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4FEA0" w14:textId="416CB063" w:rsidR="007C2A8E" w:rsidRDefault="007C2A8E" w:rsidP="003813A4">
      <w:pPr>
        <w:spacing w:after="0" w:line="240" w:lineRule="auto"/>
        <w:ind w:firstLine="0"/>
        <w:rPr>
          <w:b/>
          <w:bCs/>
        </w:rPr>
      </w:pPr>
      <w:r w:rsidRPr="007C2A8E">
        <w:rPr>
          <w:b/>
          <w:bCs/>
        </w:rPr>
        <w:t xml:space="preserve">Data S1: </w:t>
      </w:r>
      <w:r w:rsidRPr="007C2A8E">
        <w:rPr>
          <w:b/>
          <w:bCs/>
        </w:rPr>
        <w:t xml:space="preserve">Transparent Reporting of a </w:t>
      </w:r>
      <w:r w:rsidRPr="007C2A8E">
        <w:rPr>
          <w:b/>
          <w:bCs/>
        </w:rPr>
        <w:t>M</w:t>
      </w:r>
      <w:r w:rsidRPr="007C2A8E">
        <w:rPr>
          <w:b/>
          <w:bCs/>
        </w:rPr>
        <w:t xml:space="preserve">ultivariable Prediction </w:t>
      </w:r>
      <w:r w:rsidRPr="007C2A8E">
        <w:rPr>
          <w:b/>
          <w:bCs/>
        </w:rPr>
        <w:t>M</w:t>
      </w:r>
      <w:r w:rsidRPr="007C2A8E">
        <w:rPr>
          <w:b/>
          <w:bCs/>
        </w:rPr>
        <w:t>odel for Individual Prognosis or Diagnosis</w:t>
      </w:r>
      <w:r w:rsidRPr="007C2A8E">
        <w:rPr>
          <w:b/>
          <w:bCs/>
        </w:rPr>
        <w:t xml:space="preserve"> (TRIPOD) </w:t>
      </w:r>
      <w:r w:rsidR="003813A4">
        <w:rPr>
          <w:b/>
          <w:bCs/>
        </w:rPr>
        <w:t>C</w:t>
      </w:r>
      <w:r w:rsidRPr="007C2A8E">
        <w:rPr>
          <w:b/>
          <w:bCs/>
        </w:rPr>
        <w:t xml:space="preserve">hecklist for Prediction Model Development, </w:t>
      </w:r>
      <w:r w:rsidR="003813A4">
        <w:rPr>
          <w:b/>
          <w:bCs/>
        </w:rPr>
        <w:t>R</w:t>
      </w:r>
      <w:r w:rsidRPr="007C2A8E">
        <w:rPr>
          <w:b/>
          <w:bCs/>
        </w:rPr>
        <w:t>elated to STAR Methods, Design.</w:t>
      </w:r>
    </w:p>
    <w:p w14:paraId="7FCC19B7" w14:textId="77777777" w:rsidR="003813A4" w:rsidRPr="007C2A8E" w:rsidRDefault="003813A4" w:rsidP="003813A4">
      <w:pPr>
        <w:spacing w:after="0" w:line="240" w:lineRule="auto"/>
        <w:ind w:firstLine="0"/>
        <w:rPr>
          <w:b/>
          <w:bCs/>
        </w:rPr>
      </w:pPr>
    </w:p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5D488F" w:rsidRPr="00E40952" w14:paraId="4CA4CF54" w14:textId="77777777" w:rsidTr="009364DE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DCD5F4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608E315" w14:textId="63A6D34E" w:rsidR="00901ED0" w:rsidRPr="00E40952" w:rsidRDefault="006B326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5D488F" w:rsidRPr="00E40952" w14:paraId="4C3D9A46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75CFD67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57247E9" w14:textId="2EB29D39" w:rsidR="00901ED0" w:rsidRPr="00E40952" w:rsidRDefault="005F21D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</w:t>
            </w:r>
          </w:p>
        </w:tc>
      </w:tr>
      <w:tr w:rsidR="0093039F" w:rsidRPr="00E40952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339EE803" w:rsidR="0093039F" w:rsidRPr="00E40952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EA7968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E45A7E8" w14:textId="16FA8D69" w:rsidR="00901ED0" w:rsidRPr="00E40952" w:rsidRDefault="005F21D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-4</w:t>
            </w:r>
          </w:p>
        </w:tc>
      </w:tr>
      <w:tr w:rsidR="005D488F" w:rsidRPr="00E40952" w14:paraId="4E4E12FC" w14:textId="77777777" w:rsidTr="005D39E4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B784DB6" w14:textId="6D283009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149FBCF" w14:textId="0B657506" w:rsidR="00901ED0" w:rsidRPr="00E40952" w:rsidRDefault="005F21D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D81BCC" w:rsidRPr="00E40952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E40952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14:paraId="5331A91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73CD8C" w14:textId="39C7C607" w:rsidR="00901ED0" w:rsidRPr="00E40952" w:rsidRDefault="00901ED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1A1471A" w14:textId="18F84D76" w:rsidR="00901ED0" w:rsidRPr="00E40952" w:rsidRDefault="005F21D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2-23</w:t>
            </w:r>
          </w:p>
        </w:tc>
      </w:tr>
      <w:tr w:rsidR="005D488F" w:rsidRPr="00E40952" w14:paraId="3B0EDEBF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DBF85B" w14:textId="1DC5B387" w:rsidR="00901ED0" w:rsidRPr="00E40952" w:rsidRDefault="00901ED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3D3AFE0" w14:textId="17458661" w:rsidR="00901ED0" w:rsidRPr="00E40952" w:rsidRDefault="005F21D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3</w:t>
            </w:r>
          </w:p>
        </w:tc>
      </w:tr>
      <w:tr w:rsidR="005D488F" w:rsidRPr="00E40952" w14:paraId="175E4A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A58A3A0" w14:textId="74B00CB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589ED39" w14:textId="17125B03" w:rsidR="00901ED0" w:rsidRPr="00E40952" w:rsidRDefault="005F21D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3</w:t>
            </w:r>
          </w:p>
        </w:tc>
      </w:tr>
      <w:tr w:rsidR="005D488F" w:rsidRPr="00E40952" w14:paraId="0AD90212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281BDD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65BCD20" w14:textId="020FCDF9" w:rsidR="00901ED0" w:rsidRPr="00E40952" w:rsidRDefault="005F21D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3</w:t>
            </w:r>
          </w:p>
        </w:tc>
      </w:tr>
      <w:tr w:rsidR="005D488F" w:rsidRPr="00E40952" w14:paraId="022B811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19361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73C5F94" w14:textId="653DFDA0" w:rsidR="00901ED0" w:rsidRPr="00E40952" w:rsidRDefault="005F21D8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3</w:t>
            </w:r>
          </w:p>
        </w:tc>
      </w:tr>
      <w:tr w:rsidR="005D488F" w:rsidRPr="00E40952" w14:paraId="2E715C0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D2C74A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D84E5D1" w14:textId="7ACC0523" w:rsidR="00901ED0" w:rsidRPr="00E40952" w:rsidRDefault="005F21D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5</w:t>
            </w:r>
          </w:p>
        </w:tc>
      </w:tr>
      <w:tr w:rsidR="005D488F" w:rsidRPr="00E40952" w14:paraId="6348D5D7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F6B7D06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9A82965" w14:textId="0AD65415" w:rsidR="00901ED0" w:rsidRPr="00E40952" w:rsidRDefault="005F21D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5</w:t>
            </w:r>
          </w:p>
        </w:tc>
      </w:tr>
      <w:tr w:rsidR="005D488F" w:rsidRPr="00E40952" w14:paraId="237EC6A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91C90A" w14:textId="6C0A2743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FDA4465" w14:textId="6700AC9E" w:rsidR="00901ED0" w:rsidRPr="00E40952" w:rsidRDefault="005F21D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3-24</w:t>
            </w:r>
          </w:p>
        </w:tc>
      </w:tr>
      <w:tr w:rsidR="005D488F" w:rsidRPr="00E40952" w14:paraId="0EFEB8E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2B9F3F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2D20B0D" w14:textId="06AF42FB" w:rsidR="00901ED0" w:rsidRPr="00E40952" w:rsidRDefault="005F21D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3-24</w:t>
            </w:r>
          </w:p>
        </w:tc>
      </w:tr>
      <w:tr w:rsidR="005D488F" w:rsidRPr="00E40952" w14:paraId="72BB19D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CDF462" w14:textId="77777777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D25159D" w14:textId="6DFE4BB5" w:rsidR="00901ED0" w:rsidRPr="00E40952" w:rsidRDefault="005F21D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6-27</w:t>
            </w:r>
          </w:p>
        </w:tc>
      </w:tr>
      <w:tr w:rsidR="005D488F" w:rsidRPr="00E40952" w14:paraId="322E174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A5C006E" w14:textId="20E4BC19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68973D9" w14:textId="45403026" w:rsidR="00901ED0" w:rsidRPr="00E40952" w:rsidRDefault="005F21D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6-27</w:t>
            </w:r>
          </w:p>
        </w:tc>
      </w:tr>
      <w:tr w:rsidR="005D488F" w:rsidRPr="00E40952" w14:paraId="63BC6F6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C07BD45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FF4F735" w14:textId="1C362112" w:rsidR="00901ED0" w:rsidRPr="00E40952" w:rsidRDefault="005F21D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3-27</w:t>
            </w:r>
          </w:p>
        </w:tc>
      </w:tr>
      <w:tr w:rsidR="00DE1D64" w:rsidRPr="00E40952" w14:paraId="331831CA" w14:textId="77777777" w:rsidTr="005D39E4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D2877D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0A48893" w14:textId="7B1D4002" w:rsidR="001E7F83" w:rsidRPr="00E40952" w:rsidRDefault="005F21D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25-26</w:t>
            </w:r>
          </w:p>
        </w:tc>
      </w:tr>
      <w:tr w:rsidR="00DE1D64" w:rsidRPr="00E40952" w14:paraId="55DA9C3B" w14:textId="77777777" w:rsidTr="005D39E4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E9858C6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592A542" w14:textId="1E19EA9E" w:rsidR="001E7F83" w:rsidRPr="00E40952" w:rsidRDefault="005F21D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6-27</w:t>
            </w:r>
          </w:p>
        </w:tc>
      </w:tr>
      <w:tr w:rsidR="005D488F" w:rsidRPr="00E40952" w14:paraId="1E27177F" w14:textId="77777777" w:rsidTr="005D39E4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09F282F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4D5839E" w14:textId="0B07217D" w:rsidR="00901ED0" w:rsidRPr="00E40952" w:rsidRDefault="005F21D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6-27</w:t>
            </w:r>
          </w:p>
        </w:tc>
      </w:tr>
      <w:tr w:rsidR="0019243F" w:rsidRPr="00E40952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E40952" w:rsidRDefault="0019243F" w:rsidP="0019243F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FE1B78" w:rsidRPr="00E40952" w14:paraId="36F4CB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8757982" w14:textId="5E6B68E4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C3432C" w14:textId="60EBB782" w:rsidR="00901ED0" w:rsidRPr="00E40952" w:rsidRDefault="005F21D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-7</w:t>
            </w:r>
          </w:p>
        </w:tc>
      </w:tr>
      <w:tr w:rsidR="00FE1B78" w:rsidRPr="00E40952" w14:paraId="14F4C4C5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959F76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B75E592" w14:textId="6E03C688" w:rsidR="00901ED0" w:rsidRPr="00E40952" w:rsidRDefault="005F21D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-7</w:t>
            </w:r>
          </w:p>
        </w:tc>
      </w:tr>
      <w:tr w:rsidR="0075500A" w:rsidRPr="00E40952" w14:paraId="7A637616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2F701E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8ED15A0" w14:textId="1934D4F3" w:rsidR="00901ED0" w:rsidRPr="00E40952" w:rsidRDefault="005F21D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5-7</w:t>
            </w:r>
          </w:p>
        </w:tc>
      </w:tr>
      <w:tr w:rsidR="0075500A" w:rsidRPr="00E40952" w14:paraId="43BD3E0D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3A935C7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80DD79" w14:textId="2F3B9C39" w:rsidR="00901ED0" w:rsidRPr="00E40952" w:rsidRDefault="005F21D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5-7</w:t>
            </w:r>
          </w:p>
        </w:tc>
      </w:tr>
      <w:tr w:rsidR="00FE1B78" w:rsidRPr="00E40952" w14:paraId="19E4F245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7BD609" w14:textId="334CE530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CCEF049" w14:textId="5A32EB17" w:rsidR="00901ED0" w:rsidRPr="00E40952" w:rsidRDefault="005F21D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5-7</w:t>
            </w:r>
          </w:p>
        </w:tc>
      </w:tr>
      <w:tr w:rsidR="00FE1B78" w:rsidRPr="00E40952" w14:paraId="36F18641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2A7BBD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7DD7C2C" w14:textId="62555181" w:rsidR="00901ED0" w:rsidRPr="00E40952" w:rsidRDefault="005F21D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1-12</w:t>
            </w:r>
          </w:p>
        </w:tc>
      </w:tr>
      <w:tr w:rsidR="005D488F" w:rsidRPr="00E40952" w14:paraId="34AE11C6" w14:textId="77777777" w:rsidTr="005D39E4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56414C" w:rsidRPr="00E40952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0469DF" w14:textId="5AF00065" w:rsidR="0056414C" w:rsidRPr="00E40952" w:rsidRDefault="0056414C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95E60A2" w14:textId="17434BCD" w:rsidR="0056414C" w:rsidRPr="00E40952" w:rsidRDefault="005F21D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-7</w:t>
            </w:r>
          </w:p>
        </w:tc>
      </w:tr>
      <w:tr w:rsidR="00E4618F" w:rsidRPr="00E40952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E40952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5D488F" w:rsidRPr="00E40952" w14:paraId="5B351702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57B4417" w14:textId="40514EE3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F0212A" w14:textId="28DE45B3" w:rsidR="00901ED0" w:rsidRPr="00E40952" w:rsidRDefault="005F21D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3</w:t>
            </w:r>
          </w:p>
        </w:tc>
      </w:tr>
      <w:tr w:rsidR="005D488F" w:rsidRPr="00E40952" w14:paraId="3AB875B3" w14:textId="77777777" w:rsidTr="005D39E4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07DE5" w14:textId="77777777" w:rsidR="0056414C" w:rsidRPr="00E4095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56414C" w:rsidRPr="00E40952" w:rsidRDefault="0056414C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A10B17F" w14:textId="5EDF2FBF" w:rsidR="0056414C" w:rsidRPr="00E40952" w:rsidRDefault="0056414C" w:rsidP="005C0404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D763411" w14:textId="2E609B70" w:rsidR="0056414C" w:rsidRPr="00E40952" w:rsidRDefault="005F21D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7-12</w:t>
            </w:r>
          </w:p>
        </w:tc>
      </w:tr>
      <w:tr w:rsidR="005D488F" w:rsidRPr="00E40952" w14:paraId="46F40158" w14:textId="77777777" w:rsidTr="005D39E4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7977E2A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9CFE0E8" w14:textId="1FF8BAE5" w:rsidR="00901ED0" w:rsidRPr="00E40952" w:rsidRDefault="005F21D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1-12</w:t>
            </w:r>
          </w:p>
        </w:tc>
      </w:tr>
      <w:tr w:rsidR="00A56872" w:rsidRPr="00E40952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A56872" w:rsidRPr="00E40952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FE1B78" w:rsidRPr="00E40952" w14:paraId="31F5E5D1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901ED0" w:rsidRPr="00E4095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49573B" w14:textId="503ECC91" w:rsidR="00901ED0" w:rsidRPr="00E4095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1A42A42" w14:textId="472AEC2F" w:rsidR="00901ED0" w:rsidRPr="00E40952" w:rsidRDefault="005F21D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2</w:t>
            </w:r>
          </w:p>
        </w:tc>
      </w:tr>
      <w:tr w:rsidR="00FE1B78" w:rsidRPr="00E40952" w14:paraId="0B275E10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2B35249" w14:textId="77777777" w:rsidR="00901ED0" w:rsidRPr="00E40952" w:rsidRDefault="00901ED0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6894F6" w14:textId="7785B9A0" w:rsidR="00901ED0" w:rsidRPr="00E40952" w:rsidRDefault="005F21D8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4</w:t>
            </w:r>
          </w:p>
        </w:tc>
      </w:tr>
    </w:tbl>
    <w:p w14:paraId="4F48C169" w14:textId="01B78CDA" w:rsidR="007D648A" w:rsidRPr="007D648A" w:rsidRDefault="007D648A" w:rsidP="003813A4">
      <w:pPr>
        <w:ind w:right="-857" w:firstLine="0"/>
        <w:rPr>
          <w:sz w:val="16"/>
          <w:szCs w:val="16"/>
        </w:rPr>
      </w:pPr>
    </w:p>
    <w:sectPr w:rsidR="007D648A" w:rsidRPr="007D648A" w:rsidSect="008A55B1">
      <w:headerReference w:type="default" r:id="rId6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738C29" w14:textId="77777777" w:rsidR="008A55B1" w:rsidRDefault="008A55B1" w:rsidP="006F1BF0">
      <w:pPr>
        <w:spacing w:after="0" w:line="240" w:lineRule="auto"/>
      </w:pPr>
      <w:r>
        <w:separator/>
      </w:r>
    </w:p>
  </w:endnote>
  <w:endnote w:type="continuationSeparator" w:id="0">
    <w:p w14:paraId="555ABAB8" w14:textId="77777777" w:rsidR="008A55B1" w:rsidRDefault="008A55B1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880DC4" w14:textId="77777777" w:rsidR="008A55B1" w:rsidRDefault="008A55B1" w:rsidP="006F1BF0">
      <w:pPr>
        <w:spacing w:after="0" w:line="240" w:lineRule="auto"/>
      </w:pPr>
      <w:r>
        <w:separator/>
      </w:r>
    </w:p>
  </w:footnote>
  <w:footnote w:type="continuationSeparator" w:id="0">
    <w:p w14:paraId="54693723" w14:textId="77777777" w:rsidR="008A55B1" w:rsidRDefault="008A55B1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E504A" w14:textId="3C6BA1D3" w:rsidR="009364DE" w:rsidRDefault="009364DE" w:rsidP="001C6979">
    <w:pPr>
      <w:pStyle w:val="Header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Header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4859"/>
    <w:rsid w:val="000273C3"/>
    <w:rsid w:val="000659B0"/>
    <w:rsid w:val="001048C0"/>
    <w:rsid w:val="001051E3"/>
    <w:rsid w:val="0019243F"/>
    <w:rsid w:val="001C4655"/>
    <w:rsid w:val="001C6979"/>
    <w:rsid w:val="001E7F83"/>
    <w:rsid w:val="00354DE8"/>
    <w:rsid w:val="003813A4"/>
    <w:rsid w:val="003A776B"/>
    <w:rsid w:val="003F7122"/>
    <w:rsid w:val="004372D3"/>
    <w:rsid w:val="004615BE"/>
    <w:rsid w:val="00483702"/>
    <w:rsid w:val="004911CF"/>
    <w:rsid w:val="004D252B"/>
    <w:rsid w:val="005441BE"/>
    <w:rsid w:val="0056414C"/>
    <w:rsid w:val="00581B4E"/>
    <w:rsid w:val="005D39E4"/>
    <w:rsid w:val="005D488F"/>
    <w:rsid w:val="005F21D8"/>
    <w:rsid w:val="00607608"/>
    <w:rsid w:val="0066069B"/>
    <w:rsid w:val="006630C4"/>
    <w:rsid w:val="00677E77"/>
    <w:rsid w:val="006950D4"/>
    <w:rsid w:val="006B3269"/>
    <w:rsid w:val="006C4227"/>
    <w:rsid w:val="006E648C"/>
    <w:rsid w:val="006F1BF0"/>
    <w:rsid w:val="00704584"/>
    <w:rsid w:val="007333E2"/>
    <w:rsid w:val="0075500A"/>
    <w:rsid w:val="00764CD4"/>
    <w:rsid w:val="007C2A8E"/>
    <w:rsid w:val="007D648A"/>
    <w:rsid w:val="008952D0"/>
    <w:rsid w:val="008A55B1"/>
    <w:rsid w:val="00901ED0"/>
    <w:rsid w:val="00924D17"/>
    <w:rsid w:val="0093039F"/>
    <w:rsid w:val="009364DE"/>
    <w:rsid w:val="00936D8D"/>
    <w:rsid w:val="00953FDB"/>
    <w:rsid w:val="00964E2D"/>
    <w:rsid w:val="009A3068"/>
    <w:rsid w:val="009F3AE7"/>
    <w:rsid w:val="00A52D99"/>
    <w:rsid w:val="00A56872"/>
    <w:rsid w:val="00AC5F77"/>
    <w:rsid w:val="00B10311"/>
    <w:rsid w:val="00B33704"/>
    <w:rsid w:val="00B4738E"/>
    <w:rsid w:val="00B73AEC"/>
    <w:rsid w:val="00B8331B"/>
    <w:rsid w:val="00B95FA8"/>
    <w:rsid w:val="00BA0B7D"/>
    <w:rsid w:val="00BD14D7"/>
    <w:rsid w:val="00BE1F16"/>
    <w:rsid w:val="00BF18CB"/>
    <w:rsid w:val="00C0657C"/>
    <w:rsid w:val="00C33315"/>
    <w:rsid w:val="00C647F7"/>
    <w:rsid w:val="00C765D8"/>
    <w:rsid w:val="00CA5053"/>
    <w:rsid w:val="00D15D68"/>
    <w:rsid w:val="00D70517"/>
    <w:rsid w:val="00D81BCC"/>
    <w:rsid w:val="00D97E47"/>
    <w:rsid w:val="00DC06F9"/>
    <w:rsid w:val="00DE1D64"/>
    <w:rsid w:val="00E209BF"/>
    <w:rsid w:val="00E33B0A"/>
    <w:rsid w:val="00E40952"/>
    <w:rsid w:val="00E45712"/>
    <w:rsid w:val="00E4618F"/>
    <w:rsid w:val="00E75A68"/>
    <w:rsid w:val="00E775F0"/>
    <w:rsid w:val="00ED4B64"/>
    <w:rsid w:val="00F31A8B"/>
    <w:rsid w:val="00FB2B02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  <w15:docId w15:val="{E0B2C491-1413-4EFD-9DE4-CC8CB6531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8</Words>
  <Characters>369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433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Ben Li</cp:lastModifiedBy>
  <cp:revision>3</cp:revision>
  <cp:lastPrinted>2014-10-10T14:41:00Z</cp:lastPrinted>
  <dcterms:created xsi:type="dcterms:W3CDTF">2024-01-22T19:59:00Z</dcterms:created>
  <dcterms:modified xsi:type="dcterms:W3CDTF">2024-01-22T20:00:00Z</dcterms:modified>
  <cp:category/>
</cp:coreProperties>
</file>